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8013C8" w14:textId="77777777" w:rsidR="00BC3EDF" w:rsidRPr="00BC3EDF" w:rsidRDefault="00BC3EDF" w:rsidP="00BC3EDF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BC3EDF">
        <w:rPr>
          <w:rFonts w:ascii="Times New Roman" w:hAnsi="Times New Roman" w:cs="Times New Roman"/>
          <w:b/>
          <w:bCs/>
          <w:sz w:val="22"/>
          <w:szCs w:val="22"/>
          <w:lang w:val="en-US"/>
        </w:rPr>
        <w:t>Supplementary Figure S1. Phylogenetic tree of first JN.1 detected in Rwanda Biomedical Center’s genomic surveillance program with representative global data with collection dates within two weeks.</w:t>
      </w:r>
      <w:r w:rsidRPr="00BC3EDF">
        <w:rPr>
          <w:rFonts w:ascii="Times New Roman" w:hAnsi="Times New Roman" w:cs="Times New Roman"/>
          <w:sz w:val="22"/>
          <w:szCs w:val="22"/>
          <w:lang w:val="en-US"/>
        </w:rPr>
        <w:t xml:space="preserve"> The clade that includes the sequence from Ireland and the sequence from Rwanda (red) received strong bootstrap support (87%), highlighting a statistically well-supported evolutionary relationship.</w:t>
      </w:r>
    </w:p>
    <w:p w14:paraId="49C7DFE4" w14:textId="77777777" w:rsidR="00266286" w:rsidRPr="00BC3EDF" w:rsidRDefault="00266286" w:rsidP="00BC3EDF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5F5AFA60" w14:textId="77777777" w:rsidR="00BC3EDF" w:rsidRPr="00BC3EDF" w:rsidRDefault="00BC3EDF" w:rsidP="00BC3EDF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6B67072D" w14:textId="1A7D2442" w:rsidR="00BC3EDF" w:rsidRPr="00C16625" w:rsidRDefault="00BC3EDF" w:rsidP="00C16625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proofErr w:type="spellStart"/>
      <w:r w:rsidRPr="00BC3EDF">
        <w:rPr>
          <w:rFonts w:ascii="Times New Roman" w:hAnsi="Times New Roman" w:cs="Times New Roman"/>
          <w:b/>
          <w:bCs/>
          <w:sz w:val="22"/>
          <w:szCs w:val="22"/>
          <w:lang w:val="en-US"/>
        </w:rPr>
        <w:t>Supplementry</w:t>
      </w:r>
      <w:proofErr w:type="spellEnd"/>
      <w:r w:rsidRPr="00BC3EDF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 Figure S2. Frequency of select mutations defining for XBB and BA.2.86 in aircraft wastewater and pooled nasal swabs. </w:t>
      </w:r>
      <w:r w:rsidRPr="00BC3EDF">
        <w:rPr>
          <w:rFonts w:ascii="Times New Roman" w:hAnsi="Times New Roman" w:cs="Times New Roman"/>
          <w:sz w:val="22"/>
          <w:szCs w:val="22"/>
          <w:lang w:val="en-US"/>
        </w:rPr>
        <w:t xml:space="preserve">Heat map of mean frequency by collection date for each mutation and sampling modality. </w:t>
      </w:r>
    </w:p>
    <w:sectPr w:rsidR="00BC3EDF" w:rsidRPr="00C1662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3EDF"/>
    <w:rsid w:val="00266286"/>
    <w:rsid w:val="002D7875"/>
    <w:rsid w:val="0048481F"/>
    <w:rsid w:val="00513A7B"/>
    <w:rsid w:val="00BC3EDF"/>
    <w:rsid w:val="00C166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R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E14A26"/>
  <w15:chartTrackingRefBased/>
  <w15:docId w15:val="{5F3701C0-FB6A-2841-9ED7-45B1F4AB88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RW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C3ED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C3ED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C3ED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C3ED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C3ED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C3ED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C3ED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C3ED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C3ED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C3ED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C3ED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C3ED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C3ED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C3ED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C3ED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C3ED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C3ED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C3ED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C3ED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C3ED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C3ED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C3ED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C3ED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C3ED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C3ED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C3ED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C3ED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C3ED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C3ED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29657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073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49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077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</Words>
  <Characters>604</Characters>
  <Application>Microsoft Office Word</Application>
  <DocSecurity>0</DocSecurity>
  <Lines>10</Lines>
  <Paragraphs>10</Paragraphs>
  <ScaleCrop>false</ScaleCrop>
  <Company/>
  <LinksUpToDate>false</LinksUpToDate>
  <CharactersWithSpaces>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_Pierre</dc:creator>
  <cp:keywords/>
  <dc:description/>
  <cp:lastModifiedBy>Jean_Pierre</cp:lastModifiedBy>
  <cp:revision>2</cp:revision>
  <dcterms:created xsi:type="dcterms:W3CDTF">2025-06-02T17:44:00Z</dcterms:created>
  <dcterms:modified xsi:type="dcterms:W3CDTF">2025-06-02T17:52:00Z</dcterms:modified>
</cp:coreProperties>
</file>